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xmlns:a="http://schemas.openxmlformats.org/drawingml/2006/main" xmlns:pic="http://schemas.openxmlformats.org/drawingml/2006/picture" xmlns:a14="http://schemas.microsoft.com/office/drawing/2010/main" mc:Ignorable="w14 w15 wp14 w16se w16cid w16 w16cex w16sdtdh w16sdtfl">
  <w:body>
    <w:p xmlns:wp14="http://schemas.microsoft.com/office/word/2010/wordml" w:rsidP="6B04CC8B" wp14:paraId="3008892C" wp14:textId="2BFAD1CE">
      <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6B04CC8B" w:rsidR="577A8A56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single"/>
          <w:lang w:val="en-US"/>
        </w:rPr>
        <w:t xml:space="preserve">Supplemental Figure 1A – TTP in patients who had PD based on </w:t>
      </w:r>
      <w:r w:rsidRPr="6B04CC8B" w:rsidR="577A8A56"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single"/>
          <w:lang w:val="en-US"/>
        </w:rPr>
        <w:t xml:space="preserve">BRAFV600E </w:t>
      </w:r>
      <w:r w:rsidRPr="6B04CC8B" w:rsidR="577A8A56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single"/>
          <w:lang w:val="en-US"/>
        </w:rPr>
        <w:t>status</w:t>
      </w:r>
    </w:p>
    <w:p xmlns:wp14="http://schemas.microsoft.com/office/word/2010/wordml" w:rsidP="6B04CC8B" wp14:paraId="6652C5BB" wp14:textId="6C845DC3">
      <w:pPr>
        <w:jc w:val="center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6B04CC8B" wp14:paraId="2CB4503D" wp14:textId="3A09569B">
      <w:pPr>
        <w:jc w:val="center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="577A8A56">
        <w:drawing>
          <wp:inline xmlns:wp14="http://schemas.microsoft.com/office/word/2010/wordprocessingDrawing" wp14:editId="5C849B21" wp14:anchorId="1741277A">
            <wp:extent cx="3305175" cy="2400300"/>
            <wp:effectExtent l="0" t="0" r="0" b="0"/>
            <wp:docPr id="1749119981" name="drawing" title="Picture, Picture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749119981" name="Picture 1749119981"/>
                    <pic:cNvPicPr/>
                  </pic:nvPicPr>
                  <pic:blipFill>
                    <a:blip xmlns:r="http://schemas.openxmlformats.org/officeDocument/2006/relationships" r:embed="rId2107541280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05175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</w:r>
      <w:r w:rsidR="577A8A56">
        <w:drawing>
          <wp:inline xmlns:wp14="http://schemas.microsoft.com/office/word/2010/wordprocessingDrawing" wp14:editId="6D7B886E" wp14:anchorId="2128679A">
            <wp:extent cx="1685925" cy="838200"/>
            <wp:effectExtent l="0" t="0" r="0" b="0"/>
            <wp:docPr id="237647590" name="drawing" title="Picture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237647590" name="Picture 237647590"/>
                    <pic:cNvPicPr/>
                  </pic:nvPicPr>
                  <pic:blipFill>
                    <a:blip xmlns:r="http://schemas.openxmlformats.org/officeDocument/2006/relationships" r:embed="rId1656326301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85925" cy="83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p14="http://schemas.microsoft.com/office/word/2010/wordml" w:rsidP="6B04CC8B" wp14:paraId="649AFF78" wp14:textId="41822C7E">
      <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6B04CC8B" wp14:paraId="57BAAC99" wp14:textId="215BAA04">
      <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6B04CC8B" wp14:paraId="72050C64" wp14:textId="093BD9BB">
      <w:pPr>
        <w:spacing w:after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6B04CC8B" w:rsidR="577A8A56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single"/>
          <w:lang w:val="en-US"/>
        </w:rPr>
        <w:t xml:space="preserve">Supplemental Figure 2A – TTP in patients who had PD based on </w:t>
      </w:r>
      <w:r w:rsidRPr="6B04CC8B" w:rsidR="577A8A56"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single"/>
          <w:lang w:val="en-US"/>
        </w:rPr>
        <w:t>RAS</w:t>
      </w:r>
      <w:r w:rsidRPr="6B04CC8B" w:rsidR="577A8A56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single"/>
          <w:lang w:val="en-US"/>
        </w:rPr>
        <w:t xml:space="preserve"> status</w:t>
      </w:r>
      <w:r w:rsidR="577A8A56">
        <w:drawing>
          <wp:inline xmlns:wp14="http://schemas.microsoft.com/office/word/2010/wordprocessingDrawing" wp14:editId="450D7CAB" wp14:anchorId="0369CA34">
            <wp:extent cx="3171825" cy="2047875"/>
            <wp:effectExtent l="0" t="0" r="0" b="0"/>
            <wp:docPr id="1034532473" name="drawing" title="Picture, Picture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034532473" name="Picture 1034532473"/>
                    <pic:cNvPicPr/>
                  </pic:nvPicPr>
                  <pic:blipFill>
                    <a:blip xmlns:r="http://schemas.openxmlformats.org/officeDocument/2006/relationships" r:embed="rId1839602019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1825" cy="2047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</w:r>
      <w:r w:rsidR="577A8A56">
        <w:drawing>
          <wp:inline xmlns:wp14="http://schemas.microsoft.com/office/word/2010/wordprocessingDrawing" wp14:editId="1DB8249B" wp14:anchorId="0161B2BA">
            <wp:extent cx="1714500" cy="1009650"/>
            <wp:effectExtent l="0" t="0" r="0" b="0"/>
            <wp:docPr id="1595664653" name="drawing" title="Picture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595664653" name="Picture 1595664653"/>
                    <pic:cNvPicPr/>
                  </pic:nvPicPr>
                  <pic:blipFill>
                    <a:blip xmlns:r="http://schemas.openxmlformats.org/officeDocument/2006/relationships" r:embed="rId873602277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14500" cy="100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p14="http://schemas.microsoft.com/office/word/2010/wordml" w:rsidP="6B04CC8B" wp14:paraId="174B84D7" wp14:textId="2BCF9BB7">
      <w:pPr>
        <w:spacing w:after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6B04CC8B" wp14:paraId="240F3473" wp14:textId="222E292B">
      <w:pPr>
        <w:spacing w:after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6B04CC8B" wp14:paraId="48C75D07" wp14:textId="61813A6A">
      <w:pPr>
        <w:spacing w:after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6B04CC8B" w:rsidR="577A8A56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Supplemental Figure 3A- TTP by immunotherapy Regimen</w:t>
      </w:r>
    </w:p>
    <w:p xmlns:wp14="http://schemas.microsoft.com/office/word/2010/wordml" w:rsidP="6B04CC8B" wp14:paraId="011618C1" wp14:textId="16263301">
      <w:pPr>
        <w:spacing w:after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6B04CC8B" w:rsidR="577A8A56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="577A8A56">
        <w:drawing>
          <wp:inline xmlns:wp14="http://schemas.microsoft.com/office/word/2010/wordprocessingDrawing" wp14:editId="7B25C19A" wp14:anchorId="1128BCC5">
            <wp:extent cx="3686175" cy="2495550"/>
            <wp:effectExtent l="0" t="0" r="0" b="0"/>
            <wp:docPr id="1940873046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940873046" name="Picture 1940873046"/>
                    <pic:cNvPicPr/>
                  </pic:nvPicPr>
                  <pic:blipFill>
                    <a:blip xmlns:r="http://schemas.openxmlformats.org/officeDocument/2006/relationships" r:embed="rId1870399332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6175" cy="249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p14="http://schemas.microsoft.com/office/word/2010/wordml" w:rsidP="6B04CC8B" wp14:paraId="5A024987" wp14:textId="7477FF07">
      <w:pPr>
        <w:spacing w:after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6B04CC8B" wp14:paraId="5EA32734" wp14:textId="594D5DBD">
      <w:pPr>
        <w:spacing w:after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="577A8A56">
        <w:drawing>
          <wp:inline xmlns:wp14="http://schemas.microsoft.com/office/word/2010/wordprocessingDrawing" wp14:editId="4759ABFD" wp14:anchorId="2077937E">
            <wp:extent cx="1362075" cy="685800"/>
            <wp:effectExtent l="0" t="0" r="0" b="0"/>
            <wp:docPr id="27317040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27317040" name="Picture 27317040"/>
                    <pic:cNvPicPr/>
                  </pic:nvPicPr>
                  <pic:blipFill>
                    <a:blip xmlns:r="http://schemas.openxmlformats.org/officeDocument/2006/relationships" r:embed="rId104896348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2075" cy="68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p14="http://schemas.microsoft.com/office/word/2010/wordml" w:rsidP="6B04CC8B" wp14:paraId="4CE22E09" wp14:textId="3CEFA978">
      <w:pPr>
        <w:spacing w:after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6B04CC8B" wp14:paraId="1AA6C771" wp14:textId="6D527CC9">
      <w:pPr>
        <w:spacing w:after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6B04CC8B" wp14:paraId="1D8D5E8C" wp14:textId="52B54E4E">
      <w:pPr>
        <w:spacing w:after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6B04CC8B" w:rsidR="577A8A56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Supplemental Figure 3B- OS by immunotherapy Regimen</w:t>
      </w:r>
    </w:p>
    <w:p xmlns:wp14="http://schemas.microsoft.com/office/word/2010/wordml" w:rsidP="6B04CC8B" wp14:paraId="7F2D3765" wp14:textId="11A9977A">
      <w:pPr>
        <w:spacing w:after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6B04CC8B" wp14:paraId="711A7766" wp14:textId="3917078B">
      <w:pPr>
        <w:spacing w:after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="577A8A56">
        <w:drawing>
          <wp:inline xmlns:wp14="http://schemas.microsoft.com/office/word/2010/wordprocessingDrawing" wp14:editId="28DA2D84" wp14:anchorId="2E34A6AD">
            <wp:extent cx="3562350" cy="2514600"/>
            <wp:effectExtent l="0" t="0" r="0" b="0"/>
            <wp:docPr id="1165997937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165997937" name="Picture 1165997937"/>
                    <pic:cNvPicPr/>
                  </pic:nvPicPr>
                  <pic:blipFill>
                    <a:blip xmlns:r="http://schemas.openxmlformats.org/officeDocument/2006/relationships" r:embed="rId77183438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235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p14="http://schemas.microsoft.com/office/word/2010/wordml" w:rsidP="6B04CC8B" wp14:paraId="058F12E0" wp14:textId="2B090E97">
      <w:pPr>
        <w:spacing w:after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6B04CC8B" wp14:paraId="45FBECCA" wp14:textId="0D15CB37">
      <w:pPr>
        <w:spacing w:after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="577A8A56">
        <w:drawing>
          <wp:inline xmlns:wp14="http://schemas.microsoft.com/office/word/2010/wordprocessingDrawing" wp14:editId="7DC48130" wp14:anchorId="531668A6">
            <wp:extent cx="1609725" cy="790575"/>
            <wp:effectExtent l="0" t="0" r="0" b="0"/>
            <wp:docPr id="902069960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902069960" name="Picture 902069960"/>
                    <pic:cNvPicPr/>
                  </pic:nvPicPr>
                  <pic:blipFill>
                    <a:blip xmlns:r="http://schemas.openxmlformats.org/officeDocument/2006/relationships" r:embed="rId463013460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09725" cy="790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p14="http://schemas.microsoft.com/office/word/2010/wordml" wp14:paraId="2C078E63" wp14:textId="295D225F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F98C779"/>
    <w:rsid w:val="0F98C779"/>
    <w:rsid w:val="577A8A56"/>
    <w:rsid w:val="6B04C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59F02"/>
  <w15:chartTrackingRefBased/>
  <w15:docId w15:val="{5CC229A7-17EF-4270-8715-95D3B74EDF12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image" Target="/media/image.png" Id="rId2107541280" /><Relationship Type="http://schemas.openxmlformats.org/officeDocument/2006/relationships/image" Target="/media/image2.png" Id="rId1656326301" /><Relationship Type="http://schemas.openxmlformats.org/officeDocument/2006/relationships/image" Target="/media/image3.png" Id="rId1839602019" /><Relationship Type="http://schemas.openxmlformats.org/officeDocument/2006/relationships/image" Target="/media/image4.png" Id="rId873602277" /><Relationship Type="http://schemas.openxmlformats.org/officeDocument/2006/relationships/image" Target="/media/image5.png" Id="rId1870399332" /><Relationship Type="http://schemas.openxmlformats.org/officeDocument/2006/relationships/image" Target="/media/image6.png" Id="rId1048963485" /><Relationship Type="http://schemas.openxmlformats.org/officeDocument/2006/relationships/image" Target="/media/image7.png" Id="rId771834384" /><Relationship Type="http://schemas.openxmlformats.org/officeDocument/2006/relationships/image" Target="/media/image8.png" Id="rId463013460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5-27T19:12:56.4721557Z</dcterms:created>
  <dcterms:modified xsi:type="dcterms:W3CDTF">2026-05-27T19:13:36.8783241Z</dcterms:modified>
  <dc:creator>Higbie,Victoria Serpas</dc:creator>
  <lastModifiedBy>Higbie,Victoria Serpas</lastModifiedBy>
</coreProperties>
</file>